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1Light"/>
        <w:tblW w:w="14508" w:type="dxa"/>
        <w:tblLook w:val="04A0" w:firstRow="1" w:lastRow="0" w:firstColumn="1" w:lastColumn="0" w:noHBand="0" w:noVBand="1"/>
      </w:tblPr>
      <w:tblGrid>
        <w:gridCol w:w="2051"/>
        <w:gridCol w:w="1524"/>
        <w:gridCol w:w="1779"/>
        <w:gridCol w:w="1779"/>
        <w:gridCol w:w="1959"/>
        <w:gridCol w:w="1693"/>
        <w:gridCol w:w="1779"/>
        <w:gridCol w:w="1944"/>
      </w:tblGrid>
      <w:tr w:rsidR="00F40BD7" w:rsidRPr="00623D4B" w14:paraId="0118E1A3" w14:textId="648B7644" w:rsidTr="00DF1F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7EDBC2" w14:textId="13E0BD93" w:rsidR="00F40BD7" w:rsidRPr="003033AB" w:rsidRDefault="00F40BD7" w:rsidP="00B714CD">
            <w:pPr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319CB9E0" w14:textId="2AE87740" w:rsidR="00F40BD7" w:rsidRPr="003033AB" w:rsidRDefault="00F40BD7" w:rsidP="00623D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8989" w:type="dxa"/>
            <w:gridSpan w:val="5"/>
            <w:vAlign w:val="center"/>
          </w:tcPr>
          <w:p w14:paraId="19061C32" w14:textId="24A3F069" w:rsidR="00F40BD7" w:rsidRPr="003033AB" w:rsidRDefault="00F40BD7" w:rsidP="00DF1F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3033AB">
              <w:rPr>
                <w:sz w:val="24"/>
                <w:szCs w:val="24"/>
              </w:rPr>
              <w:t>Logistic regression</w:t>
            </w:r>
          </w:p>
        </w:tc>
        <w:tc>
          <w:tcPr>
            <w:tcW w:w="1944" w:type="dxa"/>
            <w:vAlign w:val="center"/>
          </w:tcPr>
          <w:p w14:paraId="3F995C0B" w14:textId="66E27AAD" w:rsidR="00F40BD7" w:rsidRDefault="00F40BD7" w:rsidP="00DF1F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3033AB">
              <w:rPr>
                <w:sz w:val="24"/>
                <w:szCs w:val="24"/>
              </w:rPr>
              <w:t>Gamma survival</w:t>
            </w:r>
          </w:p>
        </w:tc>
      </w:tr>
      <w:tr w:rsidR="00F40BD7" w:rsidRPr="00623D4B" w14:paraId="3C00A7A1" w14:textId="54F2309C" w:rsidTr="00DF1FCA">
        <w:trPr>
          <w:trHeight w:val="8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vAlign w:val="center"/>
          </w:tcPr>
          <w:p w14:paraId="22090A61" w14:textId="2FD57DF4" w:rsidR="00F40BD7" w:rsidRPr="003033AB" w:rsidRDefault="00F40BD7" w:rsidP="00DF1FCA">
            <w:pPr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Dataset</w:t>
            </w:r>
          </w:p>
        </w:tc>
        <w:tc>
          <w:tcPr>
            <w:tcW w:w="1524" w:type="dxa"/>
            <w:vAlign w:val="center"/>
          </w:tcPr>
          <w:p w14:paraId="09C1FA5A" w14:textId="64FADEF6" w:rsidR="00F40BD7" w:rsidRPr="003033AB" w:rsidRDefault="0018626E" w:rsidP="00DF1F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urvey time</w:t>
            </w:r>
          </w:p>
        </w:tc>
        <w:tc>
          <w:tcPr>
            <w:tcW w:w="1779" w:type="dxa"/>
            <w:vAlign w:val="center"/>
          </w:tcPr>
          <w:p w14:paraId="71AE1619" w14:textId="2B1F916B" w:rsidR="00F40BD7" w:rsidRPr="003033AB" w:rsidRDefault="00F40BD7" w:rsidP="00DF1F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3033AB">
              <w:rPr>
                <w:i/>
                <w:iCs/>
                <w:sz w:val="24"/>
                <w:szCs w:val="24"/>
              </w:rPr>
              <w:t>2 weeks</w:t>
            </w:r>
          </w:p>
        </w:tc>
        <w:tc>
          <w:tcPr>
            <w:tcW w:w="1779" w:type="dxa"/>
            <w:vAlign w:val="center"/>
          </w:tcPr>
          <w:p w14:paraId="3E92C142" w14:textId="751A8298" w:rsidR="00F40BD7" w:rsidRPr="003033AB" w:rsidRDefault="00F40BD7" w:rsidP="00DF1F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3033AB">
              <w:rPr>
                <w:i/>
                <w:iCs/>
                <w:sz w:val="24"/>
                <w:szCs w:val="24"/>
              </w:rPr>
              <w:t>1 month</w:t>
            </w:r>
          </w:p>
        </w:tc>
        <w:tc>
          <w:tcPr>
            <w:tcW w:w="1959" w:type="dxa"/>
            <w:vAlign w:val="center"/>
          </w:tcPr>
          <w:p w14:paraId="1F0CC457" w14:textId="1511016D" w:rsidR="00F40BD7" w:rsidRPr="003033AB" w:rsidRDefault="00F40BD7" w:rsidP="00DF1F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3033AB">
              <w:rPr>
                <w:i/>
                <w:iCs/>
                <w:sz w:val="24"/>
                <w:szCs w:val="24"/>
              </w:rPr>
              <w:t>3 months</w:t>
            </w:r>
          </w:p>
        </w:tc>
        <w:tc>
          <w:tcPr>
            <w:tcW w:w="1693" w:type="dxa"/>
            <w:vAlign w:val="center"/>
          </w:tcPr>
          <w:p w14:paraId="47D4FC65" w14:textId="3DEC0CBD" w:rsidR="00F40BD7" w:rsidRPr="003033AB" w:rsidRDefault="00F40BD7" w:rsidP="00DF1F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3033AB">
              <w:rPr>
                <w:i/>
                <w:iCs/>
                <w:sz w:val="24"/>
                <w:szCs w:val="24"/>
              </w:rPr>
              <w:t>3 months after marking</w:t>
            </w:r>
          </w:p>
        </w:tc>
        <w:tc>
          <w:tcPr>
            <w:tcW w:w="1779" w:type="dxa"/>
            <w:vAlign w:val="center"/>
          </w:tcPr>
          <w:p w14:paraId="50E390C6" w14:textId="32141C9A" w:rsidR="00F40BD7" w:rsidRPr="003033AB" w:rsidRDefault="00F40BD7" w:rsidP="00DF1F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3033AB">
              <w:rPr>
                <w:i/>
                <w:iCs/>
                <w:sz w:val="24"/>
                <w:szCs w:val="24"/>
              </w:rPr>
              <w:t>Random</w:t>
            </w:r>
          </w:p>
        </w:tc>
        <w:tc>
          <w:tcPr>
            <w:tcW w:w="1944" w:type="dxa"/>
            <w:vAlign w:val="center"/>
          </w:tcPr>
          <w:p w14:paraId="0EA5AD47" w14:textId="2105F33D" w:rsidR="00F40BD7" w:rsidRPr="000C01BA" w:rsidRDefault="00F40BD7" w:rsidP="00DF1F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0C01BA">
              <w:rPr>
                <w:i/>
                <w:iCs/>
                <w:sz w:val="24"/>
                <w:szCs w:val="24"/>
              </w:rPr>
              <w:t>NA</w:t>
            </w:r>
          </w:p>
        </w:tc>
      </w:tr>
      <w:tr w:rsidR="00F40BD7" w:rsidRPr="00623D4B" w14:paraId="73C34402" w14:textId="26A87ED5" w:rsidTr="00DF1FCA">
        <w:trPr>
          <w:trHeight w:val="8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vMerge w:val="restart"/>
            <w:vAlign w:val="center"/>
          </w:tcPr>
          <w:p w14:paraId="0AC30ECD" w14:textId="3BF83DDF" w:rsidR="00F40BD7" w:rsidRPr="003033AB" w:rsidRDefault="00F40BD7" w:rsidP="00DF1FCA">
            <w:pPr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/>
                <w:iCs/>
                <w:sz w:val="24"/>
                <w:szCs w:val="24"/>
              </w:rPr>
              <w:t>Mohneke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&amp; Fruth </w:t>
            </w:r>
            <w:r w:rsidR="00DF1FCA">
              <w:rPr>
                <w:i/>
                <w:iCs/>
                <w:sz w:val="24"/>
                <w:szCs w:val="24"/>
              </w:rPr>
              <w:t>[</w:t>
            </w:r>
            <w:r w:rsidR="00C24299">
              <w:rPr>
                <w:i/>
                <w:iCs/>
                <w:sz w:val="24"/>
                <w:szCs w:val="24"/>
              </w:rPr>
              <w:t>74</w:t>
            </w:r>
            <w:r w:rsidR="00DF1FCA">
              <w:rPr>
                <w:i/>
                <w:iCs/>
                <w:sz w:val="24"/>
                <w:szCs w:val="24"/>
              </w:rPr>
              <w:t>]</w:t>
            </w:r>
          </w:p>
        </w:tc>
        <w:tc>
          <w:tcPr>
            <w:tcW w:w="1524" w:type="dxa"/>
            <w:vAlign w:val="center"/>
          </w:tcPr>
          <w:p w14:paraId="2F040FBB" w14:textId="77777777" w:rsidR="00F40BD7" w:rsidRDefault="00F40BD7" w:rsidP="00DF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3033AB">
              <w:rPr>
                <w:i/>
                <w:iCs/>
                <w:sz w:val="24"/>
                <w:szCs w:val="24"/>
              </w:rPr>
              <w:t>Full</w:t>
            </w:r>
          </w:p>
          <w:p w14:paraId="3294DAEB" w14:textId="6AE6E406" w:rsidR="00F40BD7" w:rsidRPr="003033AB" w:rsidRDefault="00F40BD7" w:rsidP="00DF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(n = 218)</w:t>
            </w:r>
          </w:p>
        </w:tc>
        <w:tc>
          <w:tcPr>
            <w:tcW w:w="1779" w:type="dxa"/>
            <w:vAlign w:val="center"/>
          </w:tcPr>
          <w:p w14:paraId="35F66983" w14:textId="77EEC20F" w:rsidR="00F40BD7" w:rsidRPr="00623D4B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3D4B">
              <w:rPr>
                <w:sz w:val="24"/>
                <w:szCs w:val="24"/>
              </w:rPr>
              <w:t>85.3</w:t>
            </w:r>
          </w:p>
          <w:p w14:paraId="1E7EDAD7" w14:textId="77777777" w:rsidR="00F40BD7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3D4B">
              <w:rPr>
                <w:sz w:val="24"/>
                <w:szCs w:val="24"/>
              </w:rPr>
              <w:t>(84.0 - 89.8)</w:t>
            </w:r>
          </w:p>
          <w:p w14:paraId="139F45C3" w14:textId="687AA170" w:rsidR="00F40BD7" w:rsidRPr="00623D4B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0.243]</w:t>
            </w:r>
          </w:p>
        </w:tc>
        <w:tc>
          <w:tcPr>
            <w:tcW w:w="1779" w:type="dxa"/>
            <w:vAlign w:val="center"/>
          </w:tcPr>
          <w:p w14:paraId="13E70FE6" w14:textId="1D97B529" w:rsidR="00F40BD7" w:rsidRPr="00623D4B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3D4B">
              <w:rPr>
                <w:sz w:val="24"/>
                <w:szCs w:val="24"/>
              </w:rPr>
              <w:t>78.2</w:t>
            </w:r>
          </w:p>
          <w:p w14:paraId="7A4F7A56" w14:textId="77777777" w:rsidR="00F40BD7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3D4B">
              <w:rPr>
                <w:sz w:val="24"/>
                <w:szCs w:val="24"/>
              </w:rPr>
              <w:t>(77.4 - 87.5)</w:t>
            </w:r>
          </w:p>
          <w:p w14:paraId="60440764" w14:textId="41B4ED2D" w:rsidR="00F40BD7" w:rsidRPr="00623D4B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0.170]</w:t>
            </w:r>
          </w:p>
        </w:tc>
        <w:tc>
          <w:tcPr>
            <w:tcW w:w="1959" w:type="dxa"/>
            <w:vAlign w:val="center"/>
          </w:tcPr>
          <w:p w14:paraId="6313F27E" w14:textId="34277814" w:rsidR="00F40BD7" w:rsidRPr="00D94C2B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color w:val="FFFFFF"/>
                <w:lang w:val="en-US"/>
              </w:rPr>
            </w:pPr>
            <w:r w:rsidRPr="00D94C2B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8</w:t>
            </w:r>
            <w:r w:rsidRPr="00D94C2B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9</w:t>
            </w:r>
            <w:r w:rsidRPr="00D94C2B">
              <w:rPr>
                <w:rStyle w:val="gd15mcfceub"/>
                <w:rFonts w:ascii="Lucida Console" w:hAnsi="Lucida Console"/>
                <w:color w:val="FFFFFF"/>
                <w:bdr w:val="none" w:sz="0" w:space="0" w:color="auto" w:frame="1"/>
              </w:rPr>
              <w:t xml:space="preserve"> </w:t>
            </w:r>
          </w:p>
          <w:p w14:paraId="2DD04D30" w14:textId="272A1546" w:rsidR="00F40BD7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0 - 64.6</w:t>
            </w:r>
            <w:r w:rsidRPr="00574EE7">
              <w:rPr>
                <w:sz w:val="24"/>
                <w:szCs w:val="24"/>
              </w:rPr>
              <w:t xml:space="preserve"> </w:t>
            </w:r>
          </w:p>
          <w:p w14:paraId="2CDC7CB4" w14:textId="418BDDFF" w:rsidR="00F40BD7" w:rsidRPr="00574EE7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74EE7">
              <w:rPr>
                <w:sz w:val="24"/>
                <w:szCs w:val="24"/>
              </w:rPr>
              <w:t>[0.004]</w:t>
            </w:r>
          </w:p>
        </w:tc>
        <w:tc>
          <w:tcPr>
            <w:tcW w:w="1693" w:type="dxa"/>
            <w:vAlign w:val="center"/>
          </w:tcPr>
          <w:p w14:paraId="45F88654" w14:textId="7ADEE719" w:rsidR="00F40BD7" w:rsidRPr="00623D4B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3D4B">
              <w:rPr>
                <w:sz w:val="24"/>
                <w:szCs w:val="24"/>
              </w:rPr>
              <w:t>82.5</w:t>
            </w:r>
          </w:p>
          <w:p w14:paraId="1069D4C4" w14:textId="77777777" w:rsidR="00F40BD7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3D4B">
              <w:rPr>
                <w:sz w:val="24"/>
                <w:szCs w:val="24"/>
              </w:rPr>
              <w:t>(79.7 - 84.2)</w:t>
            </w:r>
          </w:p>
          <w:p w14:paraId="21A8E0CE" w14:textId="1D6113D0" w:rsidR="00F40BD7" w:rsidRPr="00623D4B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0.367]</w:t>
            </w:r>
          </w:p>
        </w:tc>
        <w:tc>
          <w:tcPr>
            <w:tcW w:w="1779" w:type="dxa"/>
            <w:vAlign w:val="center"/>
          </w:tcPr>
          <w:p w14:paraId="2B521017" w14:textId="52016CB2" w:rsidR="00F40BD7" w:rsidRPr="00623D4B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3D4B">
              <w:rPr>
                <w:sz w:val="24"/>
                <w:szCs w:val="24"/>
              </w:rPr>
              <w:t>78.2</w:t>
            </w:r>
          </w:p>
          <w:p w14:paraId="607B2852" w14:textId="77777777" w:rsidR="00F40BD7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3D4B">
              <w:rPr>
                <w:sz w:val="24"/>
                <w:szCs w:val="24"/>
              </w:rPr>
              <w:t>(77.3 - 80.6)</w:t>
            </w:r>
          </w:p>
          <w:p w14:paraId="66C50963" w14:textId="25DB6390" w:rsidR="00F40BD7" w:rsidRPr="00623D4B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0.238]</w:t>
            </w:r>
          </w:p>
        </w:tc>
        <w:tc>
          <w:tcPr>
            <w:tcW w:w="1944" w:type="dxa"/>
            <w:vAlign w:val="center"/>
          </w:tcPr>
          <w:p w14:paraId="39389A44" w14:textId="5A56A90F" w:rsidR="00F40BD7" w:rsidRPr="00623D4B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3D4B">
              <w:rPr>
                <w:sz w:val="24"/>
                <w:szCs w:val="24"/>
              </w:rPr>
              <w:t>77.7</w:t>
            </w:r>
          </w:p>
          <w:p w14:paraId="025777CA" w14:textId="77777777" w:rsidR="00F40BD7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3D4B">
              <w:rPr>
                <w:sz w:val="24"/>
                <w:szCs w:val="24"/>
              </w:rPr>
              <w:t>(71.0 - 84.9)</w:t>
            </w:r>
          </w:p>
          <w:p w14:paraId="300610E7" w14:textId="3460D402" w:rsidR="00F40BD7" w:rsidRPr="00623D4B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</w:t>
            </w:r>
            <w:r w:rsidRPr="000C01BA">
              <w:rPr>
                <w:i/>
                <w:iCs/>
                <w:sz w:val="24"/>
                <w:szCs w:val="24"/>
              </w:rPr>
              <w:t>NA</w:t>
            </w:r>
            <w:r>
              <w:rPr>
                <w:sz w:val="24"/>
                <w:szCs w:val="24"/>
              </w:rPr>
              <w:t>]</w:t>
            </w:r>
          </w:p>
        </w:tc>
      </w:tr>
      <w:tr w:rsidR="00F40BD7" w:rsidRPr="00623D4B" w14:paraId="2EB3B3B1" w14:textId="608BB927" w:rsidTr="00DF1FCA">
        <w:trPr>
          <w:trHeight w:val="8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vMerge/>
            <w:vAlign w:val="center"/>
          </w:tcPr>
          <w:p w14:paraId="000B128C" w14:textId="77777777" w:rsidR="00F40BD7" w:rsidRDefault="00F40BD7" w:rsidP="00DF1FCA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524" w:type="dxa"/>
            <w:vAlign w:val="center"/>
          </w:tcPr>
          <w:p w14:paraId="7D513CBB" w14:textId="77777777" w:rsidR="00F40BD7" w:rsidRDefault="00F40BD7" w:rsidP="00DF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Half 1</w:t>
            </w:r>
          </w:p>
          <w:p w14:paraId="2514F59E" w14:textId="690CA763" w:rsidR="00F40BD7" w:rsidRPr="003033AB" w:rsidRDefault="00F40BD7" w:rsidP="00DF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(n = 125)</w:t>
            </w:r>
          </w:p>
        </w:tc>
        <w:tc>
          <w:tcPr>
            <w:tcW w:w="1779" w:type="dxa"/>
            <w:vAlign w:val="center"/>
          </w:tcPr>
          <w:p w14:paraId="77C311BB" w14:textId="7378AF6C" w:rsidR="00F40BD7" w:rsidRPr="00623D4B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3D4B">
              <w:rPr>
                <w:sz w:val="24"/>
                <w:szCs w:val="24"/>
              </w:rPr>
              <w:t>66.4</w:t>
            </w:r>
          </w:p>
          <w:p w14:paraId="48EC3E13" w14:textId="77777777" w:rsidR="00F40BD7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3D4B">
              <w:rPr>
                <w:sz w:val="24"/>
                <w:szCs w:val="24"/>
              </w:rPr>
              <w:t>(63.5 - 67.3)</w:t>
            </w:r>
          </w:p>
          <w:p w14:paraId="301F6FAA" w14:textId="5D82B2F2" w:rsidR="00F40BD7" w:rsidRPr="00623D4B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0.536]</w:t>
            </w:r>
          </w:p>
        </w:tc>
        <w:tc>
          <w:tcPr>
            <w:tcW w:w="1779" w:type="dxa"/>
            <w:vAlign w:val="center"/>
          </w:tcPr>
          <w:p w14:paraId="6372262E" w14:textId="600D952C" w:rsidR="00F40BD7" w:rsidRPr="00623D4B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3D4B">
              <w:rPr>
                <w:sz w:val="24"/>
                <w:szCs w:val="24"/>
              </w:rPr>
              <w:t>70.5</w:t>
            </w:r>
          </w:p>
          <w:p w14:paraId="74FC6E0C" w14:textId="77777777" w:rsidR="00F40BD7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3D4B">
              <w:rPr>
                <w:sz w:val="24"/>
                <w:szCs w:val="24"/>
              </w:rPr>
              <w:t>(68.2 - 71.9)</w:t>
            </w:r>
          </w:p>
          <w:p w14:paraId="410B8840" w14:textId="66F02D11" w:rsidR="00F40BD7" w:rsidRPr="00623D4B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0.448]</w:t>
            </w:r>
          </w:p>
        </w:tc>
        <w:tc>
          <w:tcPr>
            <w:tcW w:w="1959" w:type="dxa"/>
            <w:vAlign w:val="center"/>
          </w:tcPr>
          <w:p w14:paraId="17239373" w14:textId="7436F195" w:rsidR="00F40BD7" w:rsidRPr="00623D4B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3D4B">
              <w:rPr>
                <w:sz w:val="24"/>
                <w:szCs w:val="24"/>
              </w:rPr>
              <w:t>86.1</w:t>
            </w:r>
          </w:p>
          <w:p w14:paraId="39CB9FCF" w14:textId="77777777" w:rsidR="00F40BD7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3D4B">
              <w:rPr>
                <w:sz w:val="24"/>
                <w:szCs w:val="24"/>
              </w:rPr>
              <w:t>(83.9 - 91.9)</w:t>
            </w:r>
          </w:p>
          <w:p w14:paraId="7276E1A1" w14:textId="6A3BB8C5" w:rsidR="00F40BD7" w:rsidRPr="00623D4B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0.192]</w:t>
            </w:r>
          </w:p>
        </w:tc>
        <w:tc>
          <w:tcPr>
            <w:tcW w:w="1693" w:type="dxa"/>
            <w:vAlign w:val="center"/>
          </w:tcPr>
          <w:p w14:paraId="62E76D4C" w14:textId="5454A197" w:rsidR="00F40BD7" w:rsidRPr="00623D4B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3D4B">
              <w:rPr>
                <w:sz w:val="24"/>
                <w:szCs w:val="24"/>
              </w:rPr>
              <w:t>78.7</w:t>
            </w:r>
          </w:p>
          <w:p w14:paraId="457F0D92" w14:textId="77777777" w:rsidR="00F40BD7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3D4B">
              <w:rPr>
                <w:sz w:val="24"/>
                <w:szCs w:val="24"/>
              </w:rPr>
              <w:t>(78.1 - 83.2)</w:t>
            </w:r>
          </w:p>
          <w:p w14:paraId="55BACA48" w14:textId="06C3184B" w:rsidR="00F40BD7" w:rsidRPr="00623D4B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0.352]</w:t>
            </w:r>
          </w:p>
        </w:tc>
        <w:tc>
          <w:tcPr>
            <w:tcW w:w="1779" w:type="dxa"/>
            <w:vAlign w:val="center"/>
          </w:tcPr>
          <w:p w14:paraId="61F6A38D" w14:textId="56BAA965" w:rsidR="00F40BD7" w:rsidRPr="00623D4B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3D4B">
              <w:rPr>
                <w:sz w:val="24"/>
                <w:szCs w:val="24"/>
              </w:rPr>
              <w:t>68.1</w:t>
            </w:r>
          </w:p>
          <w:p w14:paraId="7600C836" w14:textId="77777777" w:rsidR="00F40BD7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3D4B">
              <w:rPr>
                <w:sz w:val="24"/>
                <w:szCs w:val="24"/>
              </w:rPr>
              <w:t>(66.6 - 70.1)</w:t>
            </w:r>
          </w:p>
          <w:p w14:paraId="79EF2277" w14:textId="5CA05F66" w:rsidR="00F40BD7" w:rsidRPr="00623D4B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0.248]</w:t>
            </w:r>
          </w:p>
        </w:tc>
        <w:tc>
          <w:tcPr>
            <w:tcW w:w="1944" w:type="dxa"/>
            <w:vAlign w:val="center"/>
          </w:tcPr>
          <w:p w14:paraId="36A2E93F" w14:textId="005B2ED9" w:rsidR="00F40BD7" w:rsidRPr="00623D4B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3D4B">
              <w:rPr>
                <w:sz w:val="24"/>
                <w:szCs w:val="24"/>
              </w:rPr>
              <w:t>77.8</w:t>
            </w:r>
          </w:p>
          <w:p w14:paraId="44D6EDBD" w14:textId="77777777" w:rsidR="00F40BD7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3D4B">
              <w:rPr>
                <w:sz w:val="24"/>
                <w:szCs w:val="24"/>
              </w:rPr>
              <w:t>(69.9 - 86.6)</w:t>
            </w:r>
          </w:p>
          <w:p w14:paraId="660A282A" w14:textId="046B4AD3" w:rsidR="00F40BD7" w:rsidRPr="00623D4B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</w:t>
            </w:r>
            <w:r w:rsidRPr="000C01BA">
              <w:rPr>
                <w:i/>
                <w:iCs/>
                <w:sz w:val="24"/>
                <w:szCs w:val="24"/>
              </w:rPr>
              <w:t>NA</w:t>
            </w:r>
            <w:r>
              <w:rPr>
                <w:sz w:val="24"/>
                <w:szCs w:val="24"/>
              </w:rPr>
              <w:t>]</w:t>
            </w:r>
          </w:p>
        </w:tc>
      </w:tr>
      <w:tr w:rsidR="00F40BD7" w:rsidRPr="00623D4B" w14:paraId="7BBA9739" w14:textId="35FFAD35" w:rsidTr="00DF1FCA">
        <w:trPr>
          <w:trHeight w:val="8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vMerge/>
            <w:vAlign w:val="center"/>
          </w:tcPr>
          <w:p w14:paraId="6974619D" w14:textId="77777777" w:rsidR="00F40BD7" w:rsidRDefault="00F40BD7" w:rsidP="00DF1FCA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524" w:type="dxa"/>
            <w:vAlign w:val="center"/>
          </w:tcPr>
          <w:p w14:paraId="7D7F4AB5" w14:textId="77777777" w:rsidR="00F40BD7" w:rsidRDefault="00F40BD7" w:rsidP="00DF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Half 2</w:t>
            </w:r>
          </w:p>
          <w:p w14:paraId="3F015E60" w14:textId="062F5A38" w:rsidR="00F40BD7" w:rsidRPr="003033AB" w:rsidRDefault="00F40BD7" w:rsidP="00DF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(n = 93)</w:t>
            </w:r>
          </w:p>
        </w:tc>
        <w:tc>
          <w:tcPr>
            <w:tcW w:w="1779" w:type="dxa"/>
            <w:vAlign w:val="center"/>
          </w:tcPr>
          <w:p w14:paraId="55BCB7CC" w14:textId="5A75C7A3" w:rsidR="00F40BD7" w:rsidRPr="00623D4B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3D4B">
              <w:rPr>
                <w:sz w:val="24"/>
                <w:szCs w:val="24"/>
              </w:rPr>
              <w:t>90.9</w:t>
            </w:r>
          </w:p>
          <w:p w14:paraId="21D8A6DF" w14:textId="77777777" w:rsidR="00F40BD7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3D4B">
              <w:rPr>
                <w:sz w:val="24"/>
                <w:szCs w:val="24"/>
              </w:rPr>
              <w:t>(81.8 - 94.0)</w:t>
            </w:r>
          </w:p>
          <w:p w14:paraId="328E50E2" w14:textId="3D780DC4" w:rsidR="00F40BD7" w:rsidRPr="00623D4B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0.419]</w:t>
            </w:r>
          </w:p>
        </w:tc>
        <w:tc>
          <w:tcPr>
            <w:tcW w:w="1779" w:type="dxa"/>
            <w:vAlign w:val="center"/>
          </w:tcPr>
          <w:p w14:paraId="0966053C" w14:textId="0420AA6E" w:rsidR="00F40BD7" w:rsidRPr="00623D4B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3D4B">
              <w:rPr>
                <w:sz w:val="24"/>
                <w:szCs w:val="24"/>
              </w:rPr>
              <w:t>76.7</w:t>
            </w:r>
          </w:p>
          <w:p w14:paraId="0C79634C" w14:textId="77777777" w:rsidR="00F40BD7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3D4B">
              <w:rPr>
                <w:sz w:val="24"/>
                <w:szCs w:val="24"/>
              </w:rPr>
              <w:t>(74.3 - 82.4)</w:t>
            </w:r>
          </w:p>
          <w:p w14:paraId="18C1B6EF" w14:textId="313C0D8F" w:rsidR="00F40BD7" w:rsidRPr="00623D4B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0.279]</w:t>
            </w:r>
          </w:p>
        </w:tc>
        <w:tc>
          <w:tcPr>
            <w:tcW w:w="1959" w:type="dxa"/>
            <w:vAlign w:val="center"/>
          </w:tcPr>
          <w:p w14:paraId="799EF9E2" w14:textId="1FC71EF9" w:rsidR="00F40BD7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3033AB">
              <w:rPr>
                <w:i/>
                <w:iCs/>
                <w:sz w:val="24"/>
                <w:szCs w:val="24"/>
              </w:rPr>
              <w:t>N</w:t>
            </w:r>
            <w:r>
              <w:rPr>
                <w:i/>
                <w:iCs/>
                <w:sz w:val="24"/>
                <w:szCs w:val="24"/>
              </w:rPr>
              <w:t>A</w:t>
            </w:r>
          </w:p>
          <w:p w14:paraId="3FFC2B41" w14:textId="77777777" w:rsidR="00F40BD7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3033AB">
              <w:rPr>
                <w:i/>
                <w:iCs/>
                <w:sz w:val="24"/>
                <w:szCs w:val="24"/>
              </w:rPr>
              <w:t>NA</w:t>
            </w:r>
          </w:p>
          <w:p w14:paraId="5A93B794" w14:textId="1F3D5EDD" w:rsidR="00F40BD7" w:rsidRPr="00574EE7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74EE7">
              <w:rPr>
                <w:sz w:val="24"/>
                <w:szCs w:val="24"/>
              </w:rPr>
              <w:t>[</w:t>
            </w:r>
            <w:r>
              <w:rPr>
                <w:sz w:val="24"/>
                <w:szCs w:val="24"/>
              </w:rPr>
              <w:t>0.000</w:t>
            </w:r>
            <w:r w:rsidRPr="00574EE7">
              <w:rPr>
                <w:sz w:val="24"/>
                <w:szCs w:val="24"/>
              </w:rPr>
              <w:t>]</w:t>
            </w:r>
          </w:p>
        </w:tc>
        <w:tc>
          <w:tcPr>
            <w:tcW w:w="1693" w:type="dxa"/>
            <w:vAlign w:val="center"/>
          </w:tcPr>
          <w:p w14:paraId="02F9EC73" w14:textId="4DC81345" w:rsidR="00F40BD7" w:rsidRPr="00623D4B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3D4B">
              <w:rPr>
                <w:sz w:val="24"/>
                <w:szCs w:val="24"/>
              </w:rPr>
              <w:t>84.7</w:t>
            </w:r>
          </w:p>
          <w:p w14:paraId="2418089A" w14:textId="77777777" w:rsidR="00F40BD7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3D4B">
              <w:rPr>
                <w:sz w:val="24"/>
                <w:szCs w:val="24"/>
              </w:rPr>
              <w:t>(81.8 - 88.1)</w:t>
            </w:r>
          </w:p>
          <w:p w14:paraId="6FF690EA" w14:textId="57D6024E" w:rsidR="00F40BD7" w:rsidRPr="00623D4B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0.387]</w:t>
            </w:r>
          </w:p>
        </w:tc>
        <w:tc>
          <w:tcPr>
            <w:tcW w:w="1779" w:type="dxa"/>
            <w:vAlign w:val="center"/>
          </w:tcPr>
          <w:p w14:paraId="42D8A595" w14:textId="0F9809BF" w:rsidR="00F40BD7" w:rsidRPr="00623D4B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3D4B">
              <w:rPr>
                <w:sz w:val="24"/>
                <w:szCs w:val="24"/>
              </w:rPr>
              <w:t>93.8</w:t>
            </w:r>
          </w:p>
          <w:p w14:paraId="67AA7497" w14:textId="77777777" w:rsidR="00F40BD7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3D4B">
              <w:rPr>
                <w:sz w:val="24"/>
                <w:szCs w:val="24"/>
              </w:rPr>
              <w:t>(92.9 - 97.6)</w:t>
            </w:r>
          </w:p>
          <w:p w14:paraId="61224D47" w14:textId="78D87574" w:rsidR="00F40BD7" w:rsidRPr="00623D4B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0.236]</w:t>
            </w:r>
          </w:p>
        </w:tc>
        <w:tc>
          <w:tcPr>
            <w:tcW w:w="1944" w:type="dxa"/>
            <w:vAlign w:val="center"/>
          </w:tcPr>
          <w:p w14:paraId="454DD72E" w14:textId="41752E09" w:rsidR="00F40BD7" w:rsidRPr="00623D4B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3D4B">
              <w:rPr>
                <w:sz w:val="24"/>
                <w:szCs w:val="24"/>
              </w:rPr>
              <w:t>78.5</w:t>
            </w:r>
          </w:p>
          <w:p w14:paraId="7064FC9C" w14:textId="77777777" w:rsidR="00F40BD7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3D4B">
              <w:rPr>
                <w:sz w:val="24"/>
                <w:szCs w:val="24"/>
              </w:rPr>
              <w:t>(68.1 - 90.4)</w:t>
            </w:r>
          </w:p>
          <w:p w14:paraId="7BFB88C3" w14:textId="6D3BD57E" w:rsidR="00F40BD7" w:rsidRPr="00623D4B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</w:t>
            </w:r>
            <w:r w:rsidRPr="000C01BA">
              <w:rPr>
                <w:i/>
                <w:iCs/>
                <w:sz w:val="24"/>
                <w:szCs w:val="24"/>
              </w:rPr>
              <w:t>NA</w:t>
            </w:r>
            <w:r>
              <w:rPr>
                <w:sz w:val="24"/>
                <w:szCs w:val="24"/>
              </w:rPr>
              <w:t>]</w:t>
            </w:r>
          </w:p>
        </w:tc>
      </w:tr>
      <w:tr w:rsidR="00F40BD7" w:rsidRPr="00623D4B" w14:paraId="33A95FC4" w14:textId="77777777" w:rsidTr="00DF1FCA">
        <w:trPr>
          <w:trHeight w:val="8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vMerge w:val="restart"/>
            <w:vAlign w:val="center"/>
          </w:tcPr>
          <w:p w14:paraId="3E5A19F9" w14:textId="6F5775D4" w:rsidR="00F40BD7" w:rsidRPr="003033AB" w:rsidRDefault="00F40BD7" w:rsidP="00DF1FCA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S4</w:t>
            </w:r>
            <w:r w:rsidR="0018626E">
              <w:rPr>
                <w:i/>
                <w:iCs/>
                <w:sz w:val="24"/>
                <w:szCs w:val="24"/>
              </w:rPr>
              <w:t xml:space="preserve"> </w:t>
            </w:r>
            <w:r w:rsidR="00DF1FCA">
              <w:rPr>
                <w:i/>
                <w:iCs/>
                <w:sz w:val="24"/>
                <w:szCs w:val="24"/>
              </w:rPr>
              <w:t>[</w:t>
            </w:r>
            <w:r w:rsidR="0018626E">
              <w:rPr>
                <w:i/>
                <w:iCs/>
                <w:sz w:val="24"/>
                <w:szCs w:val="24"/>
              </w:rPr>
              <w:t>this study</w:t>
            </w:r>
            <w:r w:rsidR="00DF1FCA">
              <w:rPr>
                <w:i/>
                <w:iCs/>
                <w:sz w:val="24"/>
                <w:szCs w:val="24"/>
              </w:rPr>
              <w:t>]</w:t>
            </w:r>
          </w:p>
        </w:tc>
        <w:tc>
          <w:tcPr>
            <w:tcW w:w="1524" w:type="dxa"/>
            <w:vAlign w:val="center"/>
          </w:tcPr>
          <w:p w14:paraId="54D8F03A" w14:textId="77777777" w:rsidR="00F40BD7" w:rsidRDefault="00F40BD7" w:rsidP="00DF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3033AB">
              <w:rPr>
                <w:i/>
                <w:iCs/>
                <w:sz w:val="24"/>
                <w:szCs w:val="24"/>
              </w:rPr>
              <w:t>Full</w:t>
            </w:r>
          </w:p>
          <w:p w14:paraId="42600C09" w14:textId="0A0F10C1" w:rsidR="00F40BD7" w:rsidRDefault="00F40BD7" w:rsidP="00DF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(n = 450)</w:t>
            </w:r>
          </w:p>
        </w:tc>
        <w:tc>
          <w:tcPr>
            <w:tcW w:w="1779" w:type="dxa"/>
            <w:vAlign w:val="center"/>
          </w:tcPr>
          <w:p w14:paraId="506C3084" w14:textId="77777777" w:rsidR="00F40BD7" w:rsidRPr="007502ED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502ED">
              <w:rPr>
                <w:sz w:val="24"/>
                <w:szCs w:val="24"/>
              </w:rPr>
              <w:t>104.8</w:t>
            </w:r>
          </w:p>
          <w:p w14:paraId="114376FB" w14:textId="77777777" w:rsidR="00F40BD7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502ED">
              <w:rPr>
                <w:sz w:val="24"/>
                <w:szCs w:val="24"/>
              </w:rPr>
              <w:t>(103.6 - 107.5)</w:t>
            </w:r>
          </w:p>
          <w:p w14:paraId="79BA93D3" w14:textId="0484E8A3" w:rsidR="00F40BD7" w:rsidRPr="007502ED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502ED">
              <w:rPr>
                <w:sz w:val="24"/>
                <w:szCs w:val="24"/>
              </w:rPr>
              <w:t>[</w:t>
            </w:r>
            <w:r>
              <w:rPr>
                <w:sz w:val="24"/>
                <w:szCs w:val="24"/>
              </w:rPr>
              <w:t>0.275</w:t>
            </w:r>
            <w:r w:rsidRPr="007502ED">
              <w:rPr>
                <w:sz w:val="24"/>
                <w:szCs w:val="24"/>
              </w:rPr>
              <w:t>]</w:t>
            </w:r>
          </w:p>
        </w:tc>
        <w:tc>
          <w:tcPr>
            <w:tcW w:w="1779" w:type="dxa"/>
            <w:vAlign w:val="center"/>
          </w:tcPr>
          <w:p w14:paraId="5F95F64B" w14:textId="77777777" w:rsidR="00F40BD7" w:rsidRPr="007502ED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502ED">
              <w:rPr>
                <w:sz w:val="24"/>
                <w:szCs w:val="24"/>
              </w:rPr>
              <w:t>105.4</w:t>
            </w:r>
          </w:p>
          <w:p w14:paraId="13BA4609" w14:textId="77777777" w:rsidR="00F40BD7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502ED">
              <w:rPr>
                <w:sz w:val="24"/>
                <w:szCs w:val="24"/>
              </w:rPr>
              <w:t>(104.6 - 108.1)</w:t>
            </w:r>
          </w:p>
          <w:p w14:paraId="05C60EB3" w14:textId="79442D51" w:rsidR="00F40BD7" w:rsidRPr="007502ED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502ED">
              <w:rPr>
                <w:sz w:val="24"/>
                <w:szCs w:val="24"/>
              </w:rPr>
              <w:t>[</w:t>
            </w:r>
            <w:r>
              <w:rPr>
                <w:sz w:val="24"/>
                <w:szCs w:val="24"/>
              </w:rPr>
              <w:t>0.238</w:t>
            </w:r>
            <w:r w:rsidRPr="007502ED">
              <w:rPr>
                <w:sz w:val="24"/>
                <w:szCs w:val="24"/>
              </w:rPr>
              <w:t>]</w:t>
            </w:r>
          </w:p>
        </w:tc>
        <w:tc>
          <w:tcPr>
            <w:tcW w:w="1959" w:type="dxa"/>
            <w:vAlign w:val="center"/>
          </w:tcPr>
          <w:p w14:paraId="7726E85F" w14:textId="77777777" w:rsidR="00F40BD7" w:rsidRPr="007502ED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502ED">
              <w:rPr>
                <w:sz w:val="24"/>
                <w:szCs w:val="24"/>
              </w:rPr>
              <w:t>102.1</w:t>
            </w:r>
          </w:p>
          <w:p w14:paraId="6D967BF6" w14:textId="77777777" w:rsidR="00F40BD7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502ED">
              <w:rPr>
                <w:sz w:val="24"/>
                <w:szCs w:val="24"/>
              </w:rPr>
              <w:t>(100.6 - 112.5)</w:t>
            </w:r>
          </w:p>
          <w:p w14:paraId="1A2EA50C" w14:textId="500D73CA" w:rsidR="00F40BD7" w:rsidRPr="007502ED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502ED">
              <w:rPr>
                <w:sz w:val="24"/>
                <w:szCs w:val="24"/>
              </w:rPr>
              <w:t>[</w:t>
            </w:r>
            <w:r>
              <w:rPr>
                <w:sz w:val="24"/>
                <w:szCs w:val="24"/>
              </w:rPr>
              <w:t>0.111</w:t>
            </w:r>
            <w:r w:rsidRPr="007502ED">
              <w:rPr>
                <w:sz w:val="24"/>
                <w:szCs w:val="24"/>
              </w:rPr>
              <w:t>]</w:t>
            </w:r>
          </w:p>
        </w:tc>
        <w:tc>
          <w:tcPr>
            <w:tcW w:w="1693" w:type="dxa"/>
            <w:vAlign w:val="center"/>
          </w:tcPr>
          <w:p w14:paraId="22D129A3" w14:textId="41DF91C8" w:rsidR="00F40BD7" w:rsidRPr="00623D4B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96.9;</w:t>
            </w:r>
            <w:proofErr w:type="gramEnd"/>
          </w:p>
          <w:p w14:paraId="4D370850" w14:textId="613ECED5" w:rsidR="00F40BD7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3D4B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88.5 - 98.9</w:t>
            </w:r>
            <w:r w:rsidRPr="00623D4B">
              <w:rPr>
                <w:sz w:val="24"/>
                <w:szCs w:val="24"/>
              </w:rPr>
              <w:t>)</w:t>
            </w:r>
          </w:p>
          <w:p w14:paraId="0A7E83CC" w14:textId="3AEF29A0" w:rsidR="00F40BD7" w:rsidRPr="00623D4B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0.464]</w:t>
            </w:r>
          </w:p>
        </w:tc>
        <w:tc>
          <w:tcPr>
            <w:tcW w:w="1779" w:type="dxa"/>
            <w:vAlign w:val="center"/>
          </w:tcPr>
          <w:p w14:paraId="44B27F2D" w14:textId="07223190" w:rsidR="00F40BD7" w:rsidRPr="00623D4B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102.3;</w:t>
            </w:r>
            <w:proofErr w:type="gramEnd"/>
          </w:p>
          <w:p w14:paraId="0EC5BD23" w14:textId="1953D436" w:rsidR="00F40BD7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3D4B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100.6 - 109.1</w:t>
            </w:r>
            <w:r w:rsidRPr="00623D4B">
              <w:rPr>
                <w:sz w:val="24"/>
                <w:szCs w:val="24"/>
              </w:rPr>
              <w:t>)</w:t>
            </w:r>
          </w:p>
          <w:p w14:paraId="3292D2B2" w14:textId="72AAFE88" w:rsidR="00F40BD7" w:rsidRPr="00623D4B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0.293]</w:t>
            </w:r>
          </w:p>
        </w:tc>
        <w:tc>
          <w:tcPr>
            <w:tcW w:w="1944" w:type="dxa"/>
            <w:vAlign w:val="center"/>
          </w:tcPr>
          <w:p w14:paraId="48CA0012" w14:textId="259E475A" w:rsidR="00F40BD7" w:rsidRPr="00623D4B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104.6;</w:t>
            </w:r>
            <w:proofErr w:type="gramEnd"/>
          </w:p>
          <w:p w14:paraId="0871979F" w14:textId="7D79B655" w:rsidR="00F40BD7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3D4B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98.7 - 110.5</w:t>
            </w:r>
            <w:r w:rsidRPr="00623D4B">
              <w:rPr>
                <w:sz w:val="24"/>
                <w:szCs w:val="24"/>
              </w:rPr>
              <w:t>)</w:t>
            </w:r>
          </w:p>
          <w:p w14:paraId="45A9C93C" w14:textId="37CE65F6" w:rsidR="00F40BD7" w:rsidRPr="00623D4B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</w:t>
            </w:r>
            <w:r w:rsidRPr="007502ED">
              <w:rPr>
                <w:i/>
                <w:iCs/>
                <w:sz w:val="24"/>
                <w:szCs w:val="24"/>
              </w:rPr>
              <w:t>NA</w:t>
            </w:r>
            <w:r>
              <w:rPr>
                <w:sz w:val="24"/>
                <w:szCs w:val="24"/>
              </w:rPr>
              <w:t>]</w:t>
            </w:r>
          </w:p>
        </w:tc>
      </w:tr>
      <w:tr w:rsidR="00F40BD7" w:rsidRPr="00623D4B" w14:paraId="4374470D" w14:textId="77777777" w:rsidTr="00DF1FCA">
        <w:trPr>
          <w:trHeight w:val="8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vMerge/>
          </w:tcPr>
          <w:p w14:paraId="482CD0C4" w14:textId="77777777" w:rsidR="00F40BD7" w:rsidRDefault="00F40BD7" w:rsidP="008654EA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524" w:type="dxa"/>
            <w:vAlign w:val="center"/>
          </w:tcPr>
          <w:p w14:paraId="29AE1AF2" w14:textId="77777777" w:rsidR="00F40BD7" w:rsidRDefault="00F40BD7" w:rsidP="00DF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Half 1</w:t>
            </w:r>
          </w:p>
          <w:p w14:paraId="08B49618" w14:textId="5C64AA36" w:rsidR="00F40BD7" w:rsidRDefault="00F40BD7" w:rsidP="00DF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(n = 221)</w:t>
            </w:r>
          </w:p>
        </w:tc>
        <w:tc>
          <w:tcPr>
            <w:tcW w:w="1779" w:type="dxa"/>
            <w:vAlign w:val="center"/>
          </w:tcPr>
          <w:p w14:paraId="680F3026" w14:textId="29B7072F" w:rsidR="00F40BD7" w:rsidRPr="007502ED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502ED">
              <w:rPr>
                <w:sz w:val="24"/>
                <w:szCs w:val="24"/>
              </w:rPr>
              <w:t>96.5</w:t>
            </w:r>
          </w:p>
          <w:p w14:paraId="46C23B45" w14:textId="77777777" w:rsidR="00F40BD7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502ED">
              <w:rPr>
                <w:sz w:val="24"/>
                <w:szCs w:val="24"/>
              </w:rPr>
              <w:t>(92.5 - 98.4)</w:t>
            </w:r>
          </w:p>
          <w:p w14:paraId="12EED36A" w14:textId="3A07D639" w:rsidR="00F40BD7" w:rsidRPr="007502ED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502ED">
              <w:rPr>
                <w:sz w:val="24"/>
                <w:szCs w:val="24"/>
              </w:rPr>
              <w:t>[</w:t>
            </w:r>
            <w:r>
              <w:rPr>
                <w:sz w:val="24"/>
                <w:szCs w:val="24"/>
              </w:rPr>
              <w:t>0.412</w:t>
            </w:r>
            <w:r w:rsidRPr="007502ED">
              <w:rPr>
                <w:sz w:val="24"/>
                <w:szCs w:val="24"/>
              </w:rPr>
              <w:t>]</w:t>
            </w:r>
          </w:p>
        </w:tc>
        <w:tc>
          <w:tcPr>
            <w:tcW w:w="1779" w:type="dxa"/>
            <w:vAlign w:val="center"/>
          </w:tcPr>
          <w:p w14:paraId="1E5C6797" w14:textId="77777777" w:rsidR="00F40BD7" w:rsidRPr="007502ED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502ED">
              <w:rPr>
                <w:sz w:val="24"/>
                <w:szCs w:val="24"/>
              </w:rPr>
              <w:t>91.42</w:t>
            </w:r>
          </w:p>
          <w:p w14:paraId="63883236" w14:textId="77777777" w:rsidR="00F40BD7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502ED">
              <w:rPr>
                <w:sz w:val="24"/>
                <w:szCs w:val="24"/>
              </w:rPr>
              <w:t>(87.4 - 94.1)</w:t>
            </w:r>
          </w:p>
          <w:p w14:paraId="6F3141ED" w14:textId="76A4A2B3" w:rsidR="00F40BD7" w:rsidRPr="007502ED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502ED">
              <w:rPr>
                <w:sz w:val="24"/>
                <w:szCs w:val="24"/>
              </w:rPr>
              <w:t>[</w:t>
            </w:r>
            <w:r>
              <w:rPr>
                <w:sz w:val="24"/>
                <w:szCs w:val="24"/>
              </w:rPr>
              <w:t>0.326</w:t>
            </w:r>
            <w:r w:rsidRPr="007502ED">
              <w:rPr>
                <w:sz w:val="24"/>
                <w:szCs w:val="24"/>
              </w:rPr>
              <w:t>]</w:t>
            </w:r>
          </w:p>
        </w:tc>
        <w:tc>
          <w:tcPr>
            <w:tcW w:w="1959" w:type="dxa"/>
            <w:vAlign w:val="center"/>
          </w:tcPr>
          <w:p w14:paraId="143D2CBA" w14:textId="77777777" w:rsidR="00F40BD7" w:rsidRPr="007502ED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502ED">
              <w:rPr>
                <w:sz w:val="24"/>
                <w:szCs w:val="24"/>
              </w:rPr>
              <w:t>97.4</w:t>
            </w:r>
          </w:p>
          <w:p w14:paraId="25AF75CE" w14:textId="77777777" w:rsidR="00F40BD7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502ED">
              <w:rPr>
                <w:sz w:val="24"/>
                <w:szCs w:val="24"/>
              </w:rPr>
              <w:t>(94.7 - 100.6)</w:t>
            </w:r>
          </w:p>
          <w:p w14:paraId="4FBB18AF" w14:textId="159ABD53" w:rsidR="00F40BD7" w:rsidRPr="007502ED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7502ED">
              <w:rPr>
                <w:sz w:val="24"/>
                <w:szCs w:val="24"/>
              </w:rPr>
              <w:t>[</w:t>
            </w:r>
            <w:r>
              <w:rPr>
                <w:sz w:val="24"/>
                <w:szCs w:val="24"/>
              </w:rPr>
              <w:t>0.140</w:t>
            </w:r>
            <w:r w:rsidRPr="007502ED">
              <w:rPr>
                <w:sz w:val="24"/>
                <w:szCs w:val="24"/>
              </w:rPr>
              <w:t>]</w:t>
            </w:r>
          </w:p>
        </w:tc>
        <w:tc>
          <w:tcPr>
            <w:tcW w:w="1693" w:type="dxa"/>
            <w:vAlign w:val="center"/>
          </w:tcPr>
          <w:p w14:paraId="0F15CD7F" w14:textId="7F43285C" w:rsidR="00F40BD7" w:rsidRPr="00623D4B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84.4;</w:t>
            </w:r>
            <w:proofErr w:type="gramEnd"/>
          </w:p>
          <w:p w14:paraId="52794612" w14:textId="0CF08302" w:rsidR="00F40BD7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3D4B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82.1 - 87.0</w:t>
            </w:r>
            <w:r w:rsidRPr="00623D4B">
              <w:rPr>
                <w:sz w:val="24"/>
                <w:szCs w:val="24"/>
              </w:rPr>
              <w:t>)</w:t>
            </w:r>
          </w:p>
          <w:p w14:paraId="57AEC784" w14:textId="446744C7" w:rsidR="00F40BD7" w:rsidRPr="00623D4B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0.389]</w:t>
            </w:r>
          </w:p>
        </w:tc>
        <w:tc>
          <w:tcPr>
            <w:tcW w:w="1779" w:type="dxa"/>
            <w:vAlign w:val="center"/>
          </w:tcPr>
          <w:p w14:paraId="789788CE" w14:textId="0E1B5A41" w:rsidR="00F40BD7" w:rsidRPr="00623D4B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90.8;</w:t>
            </w:r>
            <w:proofErr w:type="gramEnd"/>
          </w:p>
          <w:p w14:paraId="6868507A" w14:textId="18449B3F" w:rsidR="00F40BD7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3D4B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87.9 - 95.5</w:t>
            </w:r>
            <w:r w:rsidRPr="00623D4B">
              <w:rPr>
                <w:sz w:val="24"/>
                <w:szCs w:val="24"/>
              </w:rPr>
              <w:t>)</w:t>
            </w:r>
          </w:p>
          <w:p w14:paraId="6728F9E7" w14:textId="6B85CB88" w:rsidR="00F40BD7" w:rsidRPr="00623D4B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0.294]</w:t>
            </w:r>
          </w:p>
        </w:tc>
        <w:tc>
          <w:tcPr>
            <w:tcW w:w="1944" w:type="dxa"/>
            <w:vAlign w:val="center"/>
          </w:tcPr>
          <w:p w14:paraId="1360BDF4" w14:textId="2CA4A3E9" w:rsidR="00F40BD7" w:rsidRPr="00623D4B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87.2;</w:t>
            </w:r>
            <w:proofErr w:type="gramEnd"/>
          </w:p>
          <w:p w14:paraId="0163FA3C" w14:textId="6CCAA460" w:rsidR="00F40BD7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3D4B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77.8 - 97.7</w:t>
            </w:r>
            <w:r w:rsidRPr="00623D4B">
              <w:rPr>
                <w:sz w:val="24"/>
                <w:szCs w:val="24"/>
              </w:rPr>
              <w:t>)</w:t>
            </w:r>
          </w:p>
          <w:p w14:paraId="2A0802CA" w14:textId="2E55D5BC" w:rsidR="00F40BD7" w:rsidRPr="00623D4B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</w:t>
            </w:r>
            <w:r w:rsidRPr="008654EA">
              <w:rPr>
                <w:i/>
                <w:iCs/>
                <w:sz w:val="24"/>
                <w:szCs w:val="24"/>
              </w:rPr>
              <w:t>NA</w:t>
            </w:r>
            <w:r>
              <w:rPr>
                <w:sz w:val="24"/>
                <w:szCs w:val="24"/>
              </w:rPr>
              <w:t>]</w:t>
            </w:r>
          </w:p>
        </w:tc>
      </w:tr>
      <w:tr w:rsidR="00F40BD7" w:rsidRPr="00623D4B" w14:paraId="4CFBA926" w14:textId="77777777" w:rsidTr="00DF1FCA">
        <w:trPr>
          <w:trHeight w:val="8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vMerge/>
          </w:tcPr>
          <w:p w14:paraId="1A1E74B0" w14:textId="77777777" w:rsidR="00F40BD7" w:rsidRDefault="00F40BD7" w:rsidP="008654EA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524" w:type="dxa"/>
            <w:vAlign w:val="center"/>
          </w:tcPr>
          <w:p w14:paraId="5CE755DD" w14:textId="77777777" w:rsidR="00F40BD7" w:rsidRDefault="00F40BD7" w:rsidP="00DF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Half 2</w:t>
            </w:r>
          </w:p>
          <w:p w14:paraId="2FF18D74" w14:textId="5C55F679" w:rsidR="00F40BD7" w:rsidRDefault="00F40BD7" w:rsidP="00DF1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(n = 229)</w:t>
            </w:r>
          </w:p>
        </w:tc>
        <w:tc>
          <w:tcPr>
            <w:tcW w:w="1779" w:type="dxa"/>
            <w:vAlign w:val="center"/>
          </w:tcPr>
          <w:p w14:paraId="543B502B" w14:textId="77777777" w:rsidR="00F40BD7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502ED">
              <w:rPr>
                <w:sz w:val="24"/>
                <w:szCs w:val="24"/>
              </w:rPr>
              <w:t>101.5</w:t>
            </w:r>
            <w:r>
              <w:rPr>
                <w:sz w:val="24"/>
                <w:szCs w:val="24"/>
              </w:rPr>
              <w:t xml:space="preserve"> </w:t>
            </w:r>
          </w:p>
          <w:p w14:paraId="5A881788" w14:textId="77777777" w:rsidR="00F40BD7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502ED">
              <w:rPr>
                <w:sz w:val="24"/>
                <w:szCs w:val="24"/>
              </w:rPr>
              <w:t>(100.2 - 103.1)</w:t>
            </w:r>
          </w:p>
          <w:p w14:paraId="60CC75CD" w14:textId="4B4690B6" w:rsidR="00F40BD7" w:rsidRPr="007502ED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502ED">
              <w:rPr>
                <w:sz w:val="24"/>
                <w:szCs w:val="24"/>
              </w:rPr>
              <w:t>[</w:t>
            </w:r>
            <w:r>
              <w:rPr>
                <w:sz w:val="24"/>
                <w:szCs w:val="24"/>
              </w:rPr>
              <w:t>0.511</w:t>
            </w:r>
            <w:r w:rsidRPr="007502ED">
              <w:rPr>
                <w:sz w:val="24"/>
                <w:szCs w:val="24"/>
              </w:rPr>
              <w:t>]</w:t>
            </w:r>
          </w:p>
        </w:tc>
        <w:tc>
          <w:tcPr>
            <w:tcW w:w="1779" w:type="dxa"/>
            <w:vAlign w:val="center"/>
          </w:tcPr>
          <w:p w14:paraId="1B8173CD" w14:textId="77777777" w:rsidR="00F40BD7" w:rsidRPr="007502ED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502ED">
              <w:rPr>
                <w:sz w:val="24"/>
                <w:szCs w:val="24"/>
              </w:rPr>
              <w:t>102.4</w:t>
            </w:r>
          </w:p>
          <w:p w14:paraId="4DA72318" w14:textId="77777777" w:rsidR="00F40BD7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502ED">
              <w:rPr>
                <w:sz w:val="24"/>
                <w:szCs w:val="24"/>
              </w:rPr>
              <w:t>(101.4 - 104.3)</w:t>
            </w:r>
          </w:p>
          <w:p w14:paraId="1ED0316F" w14:textId="1FB3DF0A" w:rsidR="00F40BD7" w:rsidRPr="007502ED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502ED">
              <w:rPr>
                <w:sz w:val="24"/>
                <w:szCs w:val="24"/>
              </w:rPr>
              <w:t>[</w:t>
            </w:r>
            <w:r>
              <w:rPr>
                <w:sz w:val="24"/>
                <w:szCs w:val="24"/>
              </w:rPr>
              <w:t>0.441</w:t>
            </w:r>
            <w:r w:rsidRPr="007502ED">
              <w:rPr>
                <w:sz w:val="24"/>
                <w:szCs w:val="24"/>
              </w:rPr>
              <w:t>]</w:t>
            </w:r>
          </w:p>
        </w:tc>
        <w:tc>
          <w:tcPr>
            <w:tcW w:w="1959" w:type="dxa"/>
            <w:vAlign w:val="center"/>
          </w:tcPr>
          <w:p w14:paraId="0C09F368" w14:textId="77777777" w:rsidR="00F40BD7" w:rsidRPr="007502ED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502ED">
              <w:rPr>
                <w:sz w:val="24"/>
                <w:szCs w:val="24"/>
              </w:rPr>
              <w:t>101.1</w:t>
            </w:r>
          </w:p>
          <w:p w14:paraId="340541BF" w14:textId="3FDADA4A" w:rsidR="00F40BD7" w:rsidRPr="007502ED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7502ED">
              <w:rPr>
                <w:sz w:val="24"/>
                <w:szCs w:val="24"/>
              </w:rPr>
              <w:t>(100.3 - 109.9) [</w:t>
            </w:r>
            <w:r>
              <w:rPr>
                <w:sz w:val="24"/>
                <w:szCs w:val="24"/>
              </w:rPr>
              <w:t>0.201</w:t>
            </w:r>
            <w:r w:rsidRPr="007502ED">
              <w:rPr>
                <w:sz w:val="24"/>
                <w:szCs w:val="24"/>
              </w:rPr>
              <w:t>]</w:t>
            </w:r>
          </w:p>
        </w:tc>
        <w:tc>
          <w:tcPr>
            <w:tcW w:w="1693" w:type="dxa"/>
            <w:vAlign w:val="center"/>
          </w:tcPr>
          <w:p w14:paraId="09A62E1B" w14:textId="022A872E" w:rsidR="00F40BD7" w:rsidRPr="00623D4B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103.7;</w:t>
            </w:r>
            <w:proofErr w:type="gramEnd"/>
          </w:p>
          <w:p w14:paraId="4743889E" w14:textId="51D76905" w:rsidR="00F40BD7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3D4B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93.2 - 116.4</w:t>
            </w:r>
            <w:r w:rsidRPr="00623D4B">
              <w:rPr>
                <w:sz w:val="24"/>
                <w:szCs w:val="24"/>
              </w:rPr>
              <w:t>)</w:t>
            </w:r>
          </w:p>
          <w:p w14:paraId="48B80EBC" w14:textId="1B6CCAA3" w:rsidR="00F40BD7" w:rsidRPr="00623D4B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0.537]</w:t>
            </w:r>
          </w:p>
        </w:tc>
        <w:tc>
          <w:tcPr>
            <w:tcW w:w="1779" w:type="dxa"/>
            <w:vAlign w:val="center"/>
          </w:tcPr>
          <w:p w14:paraId="6ACA523B" w14:textId="21C3F4D4" w:rsidR="00F40BD7" w:rsidRPr="00623D4B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114.2;</w:t>
            </w:r>
            <w:proofErr w:type="gramEnd"/>
          </w:p>
          <w:p w14:paraId="6EC1A48E" w14:textId="2D953C4E" w:rsidR="00F40BD7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3D4B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 xml:space="preserve">111.6 </w:t>
            </w:r>
            <w:r w:rsidRPr="00623D4B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 xml:space="preserve"> 126.4</w:t>
            </w:r>
            <w:r w:rsidRPr="00623D4B">
              <w:rPr>
                <w:sz w:val="24"/>
                <w:szCs w:val="24"/>
              </w:rPr>
              <w:t>)</w:t>
            </w:r>
          </w:p>
          <w:p w14:paraId="581A0DAC" w14:textId="43FA184A" w:rsidR="00F40BD7" w:rsidRPr="00623D4B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0.292]</w:t>
            </w:r>
          </w:p>
        </w:tc>
        <w:tc>
          <w:tcPr>
            <w:tcW w:w="1944" w:type="dxa"/>
            <w:vAlign w:val="center"/>
          </w:tcPr>
          <w:p w14:paraId="69F61ECD" w14:textId="021A8CF6" w:rsidR="00F40BD7" w:rsidRPr="00623D4B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109.1;</w:t>
            </w:r>
            <w:proofErr w:type="gramEnd"/>
          </w:p>
          <w:p w14:paraId="220894B6" w14:textId="676AA602" w:rsidR="00F40BD7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3D4B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98.1 - 121.9</w:t>
            </w:r>
            <w:r w:rsidRPr="00623D4B">
              <w:rPr>
                <w:sz w:val="24"/>
                <w:szCs w:val="24"/>
              </w:rPr>
              <w:t>)</w:t>
            </w:r>
          </w:p>
          <w:p w14:paraId="7A8B7558" w14:textId="067DBC31" w:rsidR="00F40BD7" w:rsidRPr="00623D4B" w:rsidRDefault="00F40BD7" w:rsidP="00DF1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</w:t>
            </w:r>
            <w:r w:rsidRPr="008654EA">
              <w:rPr>
                <w:i/>
                <w:iCs/>
                <w:sz w:val="24"/>
                <w:szCs w:val="24"/>
              </w:rPr>
              <w:t>NA</w:t>
            </w:r>
            <w:r>
              <w:rPr>
                <w:sz w:val="24"/>
                <w:szCs w:val="24"/>
              </w:rPr>
              <w:t>]</w:t>
            </w:r>
          </w:p>
        </w:tc>
      </w:tr>
    </w:tbl>
    <w:p w14:paraId="541A3455" w14:textId="1F364A09" w:rsidR="00AE508F" w:rsidRPr="00424B52" w:rsidRDefault="00AE508F" w:rsidP="00DF1FCA">
      <w:pPr>
        <w:spacing w:line="480" w:lineRule="auto"/>
        <w:jc w:val="both"/>
        <w:rPr>
          <w:rFonts w:cstheme="minorHAnsi"/>
          <w:lang w:val="en-US"/>
        </w:rPr>
      </w:pPr>
    </w:p>
    <w:sectPr w:rsidR="00AE508F" w:rsidRPr="00424B52" w:rsidSect="00E91D1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aav2feiezavnez9sqpse2dtp05afx9tee0&quot;&gt;My EndNote Library-Saved&lt;record-ids&gt;&lt;item&gt;9&lt;/item&gt;&lt;item&gt;303&lt;/item&gt;&lt;/record-ids&gt;&lt;/item&gt;&lt;/Libraries&gt;"/>
  </w:docVars>
  <w:rsids>
    <w:rsidRoot w:val="00623D4B"/>
    <w:rsid w:val="000760A6"/>
    <w:rsid w:val="000C01BA"/>
    <w:rsid w:val="000D125A"/>
    <w:rsid w:val="0018626E"/>
    <w:rsid w:val="001C3716"/>
    <w:rsid w:val="001D0F0E"/>
    <w:rsid w:val="0020619E"/>
    <w:rsid w:val="00243C8D"/>
    <w:rsid w:val="00260709"/>
    <w:rsid w:val="002B61B7"/>
    <w:rsid w:val="003033AB"/>
    <w:rsid w:val="0036235A"/>
    <w:rsid w:val="00416989"/>
    <w:rsid w:val="00424B52"/>
    <w:rsid w:val="00436CEA"/>
    <w:rsid w:val="004A7A7B"/>
    <w:rsid w:val="004E541A"/>
    <w:rsid w:val="0056052B"/>
    <w:rsid w:val="00574EE7"/>
    <w:rsid w:val="00575D07"/>
    <w:rsid w:val="00623D4B"/>
    <w:rsid w:val="00672AFC"/>
    <w:rsid w:val="00703206"/>
    <w:rsid w:val="007502ED"/>
    <w:rsid w:val="00760001"/>
    <w:rsid w:val="007F5FF6"/>
    <w:rsid w:val="007F7373"/>
    <w:rsid w:val="008654EA"/>
    <w:rsid w:val="008922EE"/>
    <w:rsid w:val="008B1B5C"/>
    <w:rsid w:val="008D6C93"/>
    <w:rsid w:val="00A26AFA"/>
    <w:rsid w:val="00A47BBE"/>
    <w:rsid w:val="00A73127"/>
    <w:rsid w:val="00AB6834"/>
    <w:rsid w:val="00AD2DE4"/>
    <w:rsid w:val="00AD76B6"/>
    <w:rsid w:val="00AE1182"/>
    <w:rsid w:val="00AE508F"/>
    <w:rsid w:val="00B2752D"/>
    <w:rsid w:val="00B714CD"/>
    <w:rsid w:val="00B90F3F"/>
    <w:rsid w:val="00BE06F3"/>
    <w:rsid w:val="00C005B0"/>
    <w:rsid w:val="00C07DD5"/>
    <w:rsid w:val="00C24299"/>
    <w:rsid w:val="00C46EC5"/>
    <w:rsid w:val="00C51720"/>
    <w:rsid w:val="00C51AF4"/>
    <w:rsid w:val="00CC7931"/>
    <w:rsid w:val="00D54948"/>
    <w:rsid w:val="00D66D14"/>
    <w:rsid w:val="00D804EB"/>
    <w:rsid w:val="00D94C2B"/>
    <w:rsid w:val="00DF1FCA"/>
    <w:rsid w:val="00E71898"/>
    <w:rsid w:val="00E8324F"/>
    <w:rsid w:val="00E91D19"/>
    <w:rsid w:val="00F40BD7"/>
    <w:rsid w:val="00FA685E"/>
    <w:rsid w:val="00FC5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A6209"/>
  <w15:chartTrackingRefBased/>
  <w15:docId w15:val="{76FC2FDE-0221-4625-864D-A6BC8BB7D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3D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49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4948"/>
    <w:rPr>
      <w:rFonts w:ascii="Segoe UI" w:hAnsi="Segoe UI" w:cs="Segoe UI"/>
      <w:sz w:val="18"/>
      <w:szCs w:val="18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94C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94C2B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D94C2B"/>
  </w:style>
  <w:style w:type="character" w:styleId="CommentReference">
    <w:name w:val="annotation reference"/>
    <w:basedOn w:val="DefaultParagraphFont"/>
    <w:uiPriority w:val="99"/>
    <w:semiHidden/>
    <w:unhideWhenUsed/>
    <w:rsid w:val="00575D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5D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5D0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5D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5D07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B2752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752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2752D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2752D"/>
    <w:rPr>
      <w:rFonts w:ascii="Calibri" w:hAnsi="Calibri" w:cs="Calibri"/>
      <w:noProof/>
    </w:rPr>
  </w:style>
  <w:style w:type="table" w:styleId="GridTable1Light">
    <w:name w:val="Grid Table 1 Light"/>
    <w:basedOn w:val="TableNormal"/>
    <w:uiPriority w:val="46"/>
    <w:rsid w:val="00DF1FC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150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3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2C97F42D2B8D4DAC92B9D35F75CFC6" ma:contentTypeVersion="13" ma:contentTypeDescription="Create a new document." ma:contentTypeScope="" ma:versionID="61c00ff269311795d941ef579957d97a">
  <xsd:schema xmlns:xsd="http://www.w3.org/2001/XMLSchema" xmlns:xs="http://www.w3.org/2001/XMLSchema" xmlns:p="http://schemas.microsoft.com/office/2006/metadata/properties" xmlns:ns3="23c45a7f-3b02-4768-a0aa-5b56b8891f76" xmlns:ns4="2ee81850-2975-44b6-a6f3-fb8822693323" targetNamespace="http://schemas.microsoft.com/office/2006/metadata/properties" ma:root="true" ma:fieldsID="e722a1a2dff344e8998376ac0295e3c4" ns3:_="" ns4:_="">
    <xsd:import namespace="23c45a7f-3b02-4768-a0aa-5b56b8891f76"/>
    <xsd:import namespace="2ee81850-2975-44b6-a6f3-fb882269332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c45a7f-3b02-4768-a0aa-5b56b8891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e81850-2975-44b6-a6f3-fb882269332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50AC875-56B5-444F-BC51-9F78B2EF4A8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60A8658-B362-4CB2-AD14-17E88087D0A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6734C7C-F965-4BAA-87E9-CB73BBDE50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c45a7f-3b02-4768-a0aa-5b56b8891f76"/>
    <ds:schemaRef ds:uri="2ee81850-2975-44b6-a6f3-fb88226933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1</TotalTime>
  <Pages>1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Bessone</dc:creator>
  <cp:keywords/>
  <dc:description/>
  <cp:lastModifiedBy>Mattia Bessone</cp:lastModifiedBy>
  <cp:revision>50</cp:revision>
  <dcterms:created xsi:type="dcterms:W3CDTF">2020-10-26T09:56:00Z</dcterms:created>
  <dcterms:modified xsi:type="dcterms:W3CDTF">2021-02-09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2C97F42D2B8D4DAC92B9D35F75CFC6</vt:lpwstr>
  </property>
</Properties>
</file>